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776" w:type="dxa"/>
        <w:tblInd w:w="93" w:type="dxa"/>
        <w:tblLook w:val="04A0" w:firstRow="1" w:lastRow="0" w:firstColumn="1" w:lastColumn="0" w:noHBand="0" w:noVBand="1"/>
      </w:tblPr>
      <w:tblGrid>
        <w:gridCol w:w="1119"/>
        <w:gridCol w:w="1404"/>
        <w:gridCol w:w="1275"/>
        <w:gridCol w:w="1629"/>
        <w:gridCol w:w="2881"/>
        <w:gridCol w:w="1117"/>
        <w:gridCol w:w="1117"/>
        <w:gridCol w:w="1117"/>
        <w:gridCol w:w="1117"/>
      </w:tblGrid>
      <w:tr w:rsidR="00E842BE" w:rsidRPr="00976883" w14:paraId="05162B36" w14:textId="77777777" w:rsidTr="00230A7F">
        <w:trPr>
          <w:trHeight w:val="334"/>
        </w:trPr>
        <w:tc>
          <w:tcPr>
            <w:tcW w:w="127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3395" w14:textId="77777777" w:rsidR="00E842BE" w:rsidRDefault="00E842B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68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768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: </w:t>
            </w: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mmary of the RNA-Seq data collected from control and Cd-treated mycelia of two</w:t>
            </w:r>
            <w:r w:rsidRPr="0097688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. </w:t>
            </w:r>
            <w:proofErr w:type="spellStart"/>
            <w:r w:rsidRPr="0097688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asiliensis</w:t>
            </w:r>
            <w:proofErr w:type="spellEnd"/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trains</w:t>
            </w:r>
          </w:p>
          <w:p w14:paraId="4CD0E60C" w14:textId="77777777" w:rsidR="00E842BE" w:rsidRPr="0051428C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842BE" w:rsidRPr="00976883" w14:paraId="07CE3CF7" w14:textId="77777777" w:rsidTr="00230A7F">
        <w:trPr>
          <w:gridAfter w:val="1"/>
          <w:wAfter w:w="1117" w:type="dxa"/>
          <w:trHeight w:val="580"/>
        </w:trPr>
        <w:tc>
          <w:tcPr>
            <w:tcW w:w="1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8469B8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D88D09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eatments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A78044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w reads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F07D0F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28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FA5F72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ean reads in raw reads (%)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2C7EB2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 (%)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053AD2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AE610E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30 (%)</w:t>
            </w:r>
          </w:p>
        </w:tc>
      </w:tr>
      <w:tr w:rsidR="00E842BE" w:rsidRPr="00976883" w14:paraId="163545A4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9245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85Cd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1FEF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85Cd0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D682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94738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2C65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84440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D935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C122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315B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6180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68</w:t>
            </w:r>
          </w:p>
        </w:tc>
      </w:tr>
      <w:tr w:rsidR="00E842BE" w:rsidRPr="00976883" w14:paraId="11B90A10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6BC3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E0BF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85Cd0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CF1D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95277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4933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85837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162C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7E5C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6A3C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5F54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02</w:t>
            </w:r>
          </w:p>
        </w:tc>
      </w:tr>
      <w:tr w:rsidR="00E842BE" w:rsidRPr="00976883" w14:paraId="2FCA9802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B48C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2332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85Cd0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01D1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03763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98CC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94717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BD46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0751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5C95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95C5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78</w:t>
            </w:r>
          </w:p>
        </w:tc>
      </w:tr>
      <w:tr w:rsidR="00E842BE" w:rsidRPr="00976883" w14:paraId="0AE60CC2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5EDE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85Cd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31D4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85Cd2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8149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31382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9D3E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20067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378E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08DE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1505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6212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39</w:t>
            </w:r>
          </w:p>
        </w:tc>
      </w:tr>
      <w:tr w:rsidR="00E842BE" w:rsidRPr="00976883" w14:paraId="35D6E957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1524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D56E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85Cd2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9E27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42771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F2B1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33127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56CD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E2E6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3EBD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A072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14</w:t>
            </w:r>
          </w:p>
        </w:tc>
      </w:tr>
      <w:tr w:rsidR="00E842BE" w:rsidRPr="00976883" w14:paraId="4BAD82ED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83BA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373D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85Cd2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C946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78479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390E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67821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9185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92F1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EDD5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ECC1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21</w:t>
            </w:r>
          </w:p>
        </w:tc>
      </w:tr>
      <w:tr w:rsidR="00E842BE" w:rsidRPr="00976883" w14:paraId="59A50AFF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9DA1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85Cd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1A08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85Cd5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7801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7087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82B3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60245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D9AE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BB15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EA6B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0A3F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94</w:t>
            </w:r>
          </w:p>
        </w:tc>
      </w:tr>
      <w:tr w:rsidR="00E842BE" w:rsidRPr="00976883" w14:paraId="1F31E2EF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B8FF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D8BE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85Cd5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BD26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55595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49A1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454667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4B7A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64AE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4D7D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8BED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19</w:t>
            </w:r>
          </w:p>
        </w:tc>
      </w:tr>
      <w:tr w:rsidR="00E842BE" w:rsidRPr="00976883" w14:paraId="5BA59BE5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AA83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4C91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85Cd5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1C82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23658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8C28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14527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A7B6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A80A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66F1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0731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51</w:t>
            </w:r>
          </w:p>
        </w:tc>
      </w:tr>
      <w:tr w:rsidR="00E842BE" w:rsidRPr="00976883" w14:paraId="39E4C526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89C3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77Cd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FB6B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77Cd0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2232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08441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A857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98084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D2B8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B0C3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D1376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81EA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83</w:t>
            </w:r>
          </w:p>
        </w:tc>
      </w:tr>
      <w:tr w:rsidR="00E842BE" w:rsidRPr="00976883" w14:paraId="08A70086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262A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C731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77Cd0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638B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25766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7C93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15335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EC45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D6E1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37F9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3B2D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3</w:t>
            </w:r>
          </w:p>
        </w:tc>
      </w:tr>
      <w:tr w:rsidR="00E842BE" w:rsidRPr="00976883" w14:paraId="7F9A20AB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B99F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D14A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77Cd0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FD7F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60352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9D0C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50203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99C4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EE2F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7630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E5AF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61</w:t>
            </w:r>
          </w:p>
        </w:tc>
      </w:tr>
      <w:tr w:rsidR="00E842BE" w:rsidRPr="00976883" w14:paraId="69A25A95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445DE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77Cd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93855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77Cd2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D0D3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4107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EE1E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30152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8C8F8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A44B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.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8EB1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CDAF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16</w:t>
            </w:r>
          </w:p>
        </w:tc>
      </w:tr>
      <w:tr w:rsidR="00E842BE" w:rsidRPr="00976883" w14:paraId="11F3AC4A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062F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FCD0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77Cd2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72D6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38067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22DB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27584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FE5B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B7E2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363C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9388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41</w:t>
            </w:r>
          </w:p>
        </w:tc>
      </w:tr>
      <w:tr w:rsidR="00E842BE" w:rsidRPr="00976883" w14:paraId="150CD4AA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4B3A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E0B0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77Cd2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9A00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7594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D894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64441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72DF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84F7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.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DB28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8F29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45</w:t>
            </w:r>
          </w:p>
        </w:tc>
      </w:tr>
      <w:tr w:rsidR="00E842BE" w:rsidRPr="00976883" w14:paraId="57EA1503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3D26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77Cd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A7E8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77Cd5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4599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7099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E203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607978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685B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27AE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EFAA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2219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4</w:t>
            </w:r>
          </w:p>
        </w:tc>
      </w:tr>
      <w:tr w:rsidR="00E842BE" w:rsidRPr="00976883" w14:paraId="65828CB9" w14:textId="77777777" w:rsidTr="00230A7F">
        <w:trPr>
          <w:gridAfter w:val="1"/>
          <w:wAfter w:w="1117" w:type="dxa"/>
          <w:trHeight w:val="296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FEB6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7829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77Cd5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BA40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1897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FEBE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07709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A287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F746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1749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4A14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55</w:t>
            </w:r>
          </w:p>
        </w:tc>
      </w:tr>
      <w:tr w:rsidR="00E842BE" w:rsidRPr="00976883" w14:paraId="0B002E74" w14:textId="77777777" w:rsidTr="00230A7F">
        <w:trPr>
          <w:gridAfter w:val="1"/>
          <w:wAfter w:w="1117" w:type="dxa"/>
          <w:trHeight w:val="309"/>
        </w:trPr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5D7C88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7F59C2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77Cd5-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A30D9D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51651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4E2B56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411093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E139EA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2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779E45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4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FFBC38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E4939F" w14:textId="77777777" w:rsidR="00E842BE" w:rsidRPr="00976883" w:rsidRDefault="00E842BE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46</w:t>
            </w:r>
          </w:p>
        </w:tc>
      </w:tr>
    </w:tbl>
    <w:p w14:paraId="242CA0B0" w14:textId="77777777" w:rsidR="00E842BE" w:rsidRDefault="00E842BE"/>
    <w:sectPr w:rsidR="00E842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2BE"/>
    <w:rsid w:val="00E84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464BD"/>
  <w15:chartTrackingRefBased/>
  <w15:docId w15:val="{A5D4AA85-DD8B-4296-9765-6B945D906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2B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5T16:10:00Z</dcterms:created>
  <dcterms:modified xsi:type="dcterms:W3CDTF">2020-09-15T16:10:00Z</dcterms:modified>
</cp:coreProperties>
</file>